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14736" w14:textId="717458D1" w:rsidR="0009726B" w:rsidRDefault="00D079EA">
      <w:r>
        <w:rPr>
          <w:noProof/>
        </w:rPr>
        <w:drawing>
          <wp:inline distT="0" distB="0" distL="0" distR="0" wp14:anchorId="178044D0" wp14:editId="04A24334">
            <wp:extent cx="5731510" cy="3223895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2D207" w14:textId="7F1D0145" w:rsidR="00777937" w:rsidRPr="00D079EA" w:rsidRDefault="00777937">
      <w:pPr>
        <w:rPr>
          <w:rFonts w:ascii="Calibri" w:hAnsi="Calibri" w:cs="Calibri"/>
        </w:rPr>
      </w:pPr>
      <w:r w:rsidRPr="00D079EA">
        <w:rPr>
          <w:rFonts w:ascii="Calibri" w:hAnsi="Calibri" w:cs="Calibri"/>
        </w:rPr>
        <w:t xml:space="preserve">Compound </w:t>
      </w:r>
      <w:bookmarkStart w:id="0" w:name="_GoBack"/>
      <w:bookmarkEnd w:id="0"/>
      <w:r w:rsidRPr="00D079EA">
        <w:rPr>
          <w:rFonts w:ascii="Calibri" w:hAnsi="Calibri" w:cs="Calibri"/>
        </w:rPr>
        <w:t xml:space="preserve">motor action potential test; A. Rt. Peroneal nerve, B. Lt. peroneal nerve, C. Rt. Tibial nerve, D. Lt. Tibial nerve; (a) </w:t>
      </w:r>
      <w:r w:rsidR="00D079EA" w:rsidRPr="00D079EA">
        <w:rPr>
          <w:rFonts w:ascii="Calibri" w:hAnsi="Calibri" w:cs="Calibri"/>
        </w:rPr>
        <w:t>three weeks after onset of symptoms, (b) two months after onset of symptoms</w:t>
      </w:r>
    </w:p>
    <w:sectPr w:rsidR="00777937" w:rsidRPr="00D079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937"/>
    <w:rsid w:val="0009726B"/>
    <w:rsid w:val="000E3ECC"/>
    <w:rsid w:val="00777937"/>
    <w:rsid w:val="00BE0C5E"/>
    <w:rsid w:val="00D079EA"/>
    <w:rsid w:val="00F9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6CA63"/>
  <w15:chartTrackingRefBased/>
  <w15:docId w15:val="{7F5F157A-0DF0-4B2D-B56E-8F1928E54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Jung Hae</dc:creator>
  <cp:keywords/>
  <dc:description/>
  <cp:lastModifiedBy>USER</cp:lastModifiedBy>
  <cp:revision>2</cp:revision>
  <dcterms:created xsi:type="dcterms:W3CDTF">2022-02-17T01:38:00Z</dcterms:created>
  <dcterms:modified xsi:type="dcterms:W3CDTF">2022-02-17T01:38:00Z</dcterms:modified>
</cp:coreProperties>
</file>